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4087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985"/>
        <w:gridCol w:w="985"/>
        <w:gridCol w:w="986"/>
        <w:gridCol w:w="985"/>
        <w:gridCol w:w="1020"/>
        <w:gridCol w:w="951"/>
        <w:gridCol w:w="986"/>
        <w:gridCol w:w="985"/>
        <w:gridCol w:w="986"/>
        <w:gridCol w:w="985"/>
        <w:gridCol w:w="986"/>
        <w:gridCol w:w="985"/>
        <w:gridCol w:w="986"/>
      </w:tblGrid>
      <w:tr w:rsidR="00FC4B52" w:rsidRPr="00310FDE" w14:paraId="2AAE47CA" w14:textId="5E7277D6" w:rsidTr="002E24D8">
        <w:tc>
          <w:tcPr>
            <w:tcW w:w="14087" w:type="dxa"/>
            <w:gridSpan w:val="15"/>
          </w:tcPr>
          <w:p w14:paraId="066F0CFE" w14:textId="7AECE480" w:rsidR="00FC4B52" w:rsidRPr="00CE64A4" w:rsidRDefault="00FC4B52">
            <w:pPr>
              <w:rPr>
                <w:b/>
                <w:bCs/>
                <w:sz w:val="16"/>
                <w:szCs w:val="16"/>
                <w:lang w:val="en-US"/>
              </w:rPr>
            </w:pPr>
            <w:r w:rsidRPr="00CE64A4">
              <w:rPr>
                <w:b/>
                <w:bCs/>
                <w:sz w:val="16"/>
                <w:szCs w:val="16"/>
                <w:lang w:val="en-US"/>
              </w:rPr>
              <w:t>Supplementary table 1</w:t>
            </w:r>
            <w:r w:rsidRPr="00CE64A4">
              <w:rPr>
                <w:sz w:val="16"/>
                <w:szCs w:val="16"/>
                <w:lang w:val="en-US"/>
              </w:rPr>
              <w:t xml:space="preserve">. Descriptive characteristics (mean </w:t>
            </w:r>
            <w:r>
              <w:rPr>
                <w:sz w:val="16"/>
                <w:szCs w:val="16"/>
              </w:rPr>
              <w:sym w:font="Symbol" w:char="F0B1"/>
            </w:r>
            <w:r w:rsidRPr="00B641C0">
              <w:rPr>
                <w:sz w:val="16"/>
                <w:szCs w:val="16"/>
                <w:lang w:val="en-US"/>
              </w:rPr>
              <w:t xml:space="preserve"> </w:t>
            </w:r>
            <w:r w:rsidRPr="00CE64A4">
              <w:rPr>
                <w:sz w:val="16"/>
                <w:szCs w:val="16"/>
                <w:lang w:val="en-US"/>
              </w:rPr>
              <w:t xml:space="preserve">standard deviation) </w:t>
            </w:r>
            <w:r>
              <w:rPr>
                <w:sz w:val="16"/>
                <w:szCs w:val="16"/>
                <w:lang w:val="en-US"/>
              </w:rPr>
              <w:t xml:space="preserve">of male </w:t>
            </w:r>
            <w:r w:rsidR="00CE34FB">
              <w:rPr>
                <w:sz w:val="16"/>
                <w:szCs w:val="16"/>
                <w:lang w:val="en-US"/>
              </w:rPr>
              <w:t>participan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CE64A4">
              <w:rPr>
                <w:sz w:val="16"/>
                <w:szCs w:val="16"/>
                <w:lang w:val="en-US"/>
              </w:rPr>
              <w:t xml:space="preserve">according </w:t>
            </w:r>
            <w:r>
              <w:rPr>
                <w:sz w:val="16"/>
                <w:szCs w:val="16"/>
                <w:lang w:val="en-US"/>
              </w:rPr>
              <w:t xml:space="preserve">to age categories. </w:t>
            </w:r>
          </w:p>
        </w:tc>
      </w:tr>
      <w:tr w:rsidR="00FC4B52" w:rsidRPr="00CE64A4" w14:paraId="5985A795" w14:textId="6D5212A2" w:rsidTr="00D66D59">
        <w:tc>
          <w:tcPr>
            <w:tcW w:w="709" w:type="dxa"/>
          </w:tcPr>
          <w:p w14:paraId="1BF02CCD" w14:textId="01E85B26" w:rsidR="00FC4B52" w:rsidRPr="00F9526D" w:rsidRDefault="002E24D8" w:rsidP="002E24D8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567" w:type="dxa"/>
          </w:tcPr>
          <w:p w14:paraId="6283CC57" w14:textId="685D6B25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="00D66D59">
              <w:rPr>
                <w:sz w:val="16"/>
                <w:szCs w:val="16"/>
              </w:rPr>
              <w:t>.</w:t>
            </w:r>
          </w:p>
        </w:tc>
        <w:tc>
          <w:tcPr>
            <w:tcW w:w="985" w:type="dxa"/>
          </w:tcPr>
          <w:p w14:paraId="67F36E3E" w14:textId="5493B35D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dy mass (kg)</w:t>
            </w:r>
          </w:p>
        </w:tc>
        <w:tc>
          <w:tcPr>
            <w:tcW w:w="985" w:type="dxa"/>
          </w:tcPr>
          <w:p w14:paraId="4E573DBD" w14:textId="351799D9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eight</w:t>
            </w:r>
            <w:proofErr w:type="spellEnd"/>
            <w:r>
              <w:rPr>
                <w:sz w:val="16"/>
                <w:szCs w:val="16"/>
              </w:rPr>
              <w:t xml:space="preserve"> (cm)</w:t>
            </w:r>
          </w:p>
        </w:tc>
        <w:tc>
          <w:tcPr>
            <w:tcW w:w="986" w:type="dxa"/>
          </w:tcPr>
          <w:p w14:paraId="00D91C17" w14:textId="13FD8D93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MI (kg/m</w:t>
            </w:r>
            <w:r w:rsidRPr="00FC4B52">
              <w:rPr>
                <w:sz w:val="16"/>
                <w:szCs w:val="16"/>
                <w:vertAlign w:val="superscript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85" w:type="dxa"/>
          </w:tcPr>
          <w:p w14:paraId="67164A4F" w14:textId="1C700080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riceps</w:t>
            </w:r>
            <w:proofErr w:type="spellEnd"/>
            <w:r>
              <w:rPr>
                <w:sz w:val="16"/>
                <w:szCs w:val="16"/>
              </w:rPr>
              <w:t xml:space="preserve"> SKF (mm)</w:t>
            </w:r>
          </w:p>
        </w:tc>
        <w:tc>
          <w:tcPr>
            <w:tcW w:w="1020" w:type="dxa"/>
          </w:tcPr>
          <w:p w14:paraId="2417507C" w14:textId="6372FDA2" w:rsidR="00FC4B52" w:rsidRPr="00CE64A4" w:rsidRDefault="00FC4B52" w:rsidP="00FC4B52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Subscapular</w:t>
            </w:r>
            <w:proofErr w:type="spellEnd"/>
            <w:r>
              <w:rPr>
                <w:sz w:val="16"/>
                <w:szCs w:val="16"/>
              </w:rPr>
              <w:t xml:space="preserve"> SKF (mm)</w:t>
            </w:r>
          </w:p>
        </w:tc>
        <w:tc>
          <w:tcPr>
            <w:tcW w:w="951" w:type="dxa"/>
          </w:tcPr>
          <w:p w14:paraId="5BEADF47" w14:textId="485EF921" w:rsidR="00FC4B52" w:rsidRPr="00CE64A4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ceps SKF (mm)</w:t>
            </w:r>
          </w:p>
        </w:tc>
        <w:tc>
          <w:tcPr>
            <w:tcW w:w="986" w:type="dxa"/>
          </w:tcPr>
          <w:p w14:paraId="2D776C62" w14:textId="02C4853E" w:rsidR="00FC4B52" w:rsidRPr="00CE64A4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liac crest SKF (mm)</w:t>
            </w:r>
          </w:p>
        </w:tc>
        <w:tc>
          <w:tcPr>
            <w:tcW w:w="985" w:type="dxa"/>
          </w:tcPr>
          <w:p w14:paraId="00A1D10F" w14:textId="2DE3980F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Supraspinal</w:t>
            </w:r>
            <w:proofErr w:type="spellEnd"/>
            <w:r>
              <w:rPr>
                <w:sz w:val="16"/>
                <w:szCs w:val="16"/>
              </w:rPr>
              <w:t xml:space="preserve"> SKF (mm)</w:t>
            </w:r>
          </w:p>
        </w:tc>
        <w:tc>
          <w:tcPr>
            <w:tcW w:w="986" w:type="dxa"/>
          </w:tcPr>
          <w:p w14:paraId="5ADDD7D5" w14:textId="331E78D0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</w:rPr>
              <w:t>Abdominal</w:t>
            </w:r>
            <w:proofErr w:type="spellEnd"/>
            <w:r>
              <w:rPr>
                <w:sz w:val="16"/>
                <w:szCs w:val="16"/>
              </w:rPr>
              <w:t xml:space="preserve"> SKF (mm)</w:t>
            </w:r>
          </w:p>
        </w:tc>
        <w:tc>
          <w:tcPr>
            <w:tcW w:w="985" w:type="dxa"/>
          </w:tcPr>
          <w:p w14:paraId="0BADE6BE" w14:textId="07AAA924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ght SKF (mm)</w:t>
            </w:r>
          </w:p>
        </w:tc>
        <w:tc>
          <w:tcPr>
            <w:tcW w:w="986" w:type="dxa"/>
          </w:tcPr>
          <w:p w14:paraId="2979B63B" w14:textId="7F1FF3F0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f SKF (mm)</w:t>
            </w:r>
          </w:p>
        </w:tc>
        <w:tc>
          <w:tcPr>
            <w:tcW w:w="985" w:type="dxa"/>
          </w:tcPr>
          <w:p w14:paraId="3D50B98B" w14:textId="2EDC5C90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aist </w:t>
            </w:r>
            <w:r w:rsidR="00310FDE">
              <w:rPr>
                <w:sz w:val="16"/>
                <w:szCs w:val="16"/>
                <w:lang w:val="en-US"/>
              </w:rPr>
              <w:t>girth</w:t>
            </w:r>
            <w:r>
              <w:rPr>
                <w:sz w:val="16"/>
                <w:szCs w:val="16"/>
                <w:lang w:val="en-US"/>
              </w:rPr>
              <w:t xml:space="preserve"> (cm)</w:t>
            </w:r>
          </w:p>
        </w:tc>
        <w:tc>
          <w:tcPr>
            <w:tcW w:w="986" w:type="dxa"/>
          </w:tcPr>
          <w:p w14:paraId="5CEAE79B" w14:textId="1BB4C665" w:rsidR="00FC4B52" w:rsidRDefault="00FC4B52" w:rsidP="00FC4B5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ip </w:t>
            </w:r>
            <w:r w:rsidR="00310FDE">
              <w:rPr>
                <w:sz w:val="16"/>
                <w:szCs w:val="16"/>
                <w:lang w:val="en-US"/>
              </w:rPr>
              <w:t>girth</w:t>
            </w:r>
            <w:r>
              <w:rPr>
                <w:sz w:val="16"/>
                <w:szCs w:val="16"/>
                <w:lang w:val="en-US"/>
              </w:rPr>
              <w:t xml:space="preserve"> (cm)</w:t>
            </w:r>
          </w:p>
        </w:tc>
      </w:tr>
      <w:tr w:rsidR="001B34EE" w:rsidRPr="00CE64A4" w14:paraId="3CF1386E" w14:textId="0CEF1D2B" w:rsidTr="00D66D59">
        <w:tc>
          <w:tcPr>
            <w:tcW w:w="709" w:type="dxa"/>
          </w:tcPr>
          <w:p w14:paraId="078DACA9" w14:textId="604928BB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20</w:t>
            </w:r>
          </w:p>
        </w:tc>
        <w:tc>
          <w:tcPr>
            <w:tcW w:w="567" w:type="dxa"/>
          </w:tcPr>
          <w:p w14:paraId="257F3787" w14:textId="1C706B9E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85" w:type="dxa"/>
          </w:tcPr>
          <w:p w14:paraId="61258797" w14:textId="7F997CB1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8</w:t>
            </w:r>
          </w:p>
        </w:tc>
        <w:tc>
          <w:tcPr>
            <w:tcW w:w="985" w:type="dxa"/>
          </w:tcPr>
          <w:p w14:paraId="5B922A97" w14:textId="04E35E46" w:rsidR="001B34EE" w:rsidRPr="00CE64A4" w:rsidRDefault="002E24D8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8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986" w:type="dxa"/>
          </w:tcPr>
          <w:p w14:paraId="77CF8E88" w14:textId="00707193" w:rsidR="001B34EE" w:rsidRPr="00CE64A4" w:rsidRDefault="00F94E6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0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8</w:t>
            </w:r>
          </w:p>
        </w:tc>
        <w:tc>
          <w:tcPr>
            <w:tcW w:w="985" w:type="dxa"/>
          </w:tcPr>
          <w:p w14:paraId="08C01A31" w14:textId="4AEAFE91" w:rsidR="001B34EE" w:rsidRPr="00CE64A4" w:rsidRDefault="00F94E6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5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6</w:t>
            </w:r>
          </w:p>
        </w:tc>
        <w:tc>
          <w:tcPr>
            <w:tcW w:w="1020" w:type="dxa"/>
          </w:tcPr>
          <w:p w14:paraId="709C0013" w14:textId="6E79207E" w:rsidR="001B34EE" w:rsidRPr="00CE64A4" w:rsidRDefault="00F94E6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9</w:t>
            </w:r>
          </w:p>
        </w:tc>
        <w:tc>
          <w:tcPr>
            <w:tcW w:w="951" w:type="dxa"/>
          </w:tcPr>
          <w:p w14:paraId="7AFAF1D0" w14:textId="0B0A8D8F" w:rsidR="001B34EE" w:rsidRPr="00CE64A4" w:rsidRDefault="00F94E6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7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9</w:t>
            </w:r>
          </w:p>
        </w:tc>
        <w:tc>
          <w:tcPr>
            <w:tcW w:w="986" w:type="dxa"/>
          </w:tcPr>
          <w:p w14:paraId="2BBBBEBB" w14:textId="55211691" w:rsidR="001B34EE" w:rsidRPr="00CE64A4" w:rsidRDefault="00F94E6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8</w:t>
            </w:r>
          </w:p>
        </w:tc>
        <w:tc>
          <w:tcPr>
            <w:tcW w:w="985" w:type="dxa"/>
          </w:tcPr>
          <w:p w14:paraId="4C3EB7D6" w14:textId="2191520C" w:rsidR="001B34EE" w:rsidRDefault="00F94E6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5</w:t>
            </w:r>
          </w:p>
        </w:tc>
        <w:tc>
          <w:tcPr>
            <w:tcW w:w="986" w:type="dxa"/>
          </w:tcPr>
          <w:p w14:paraId="1D1F75F2" w14:textId="25F7074F" w:rsidR="001B34EE" w:rsidRDefault="00F94E6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7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0</w:t>
            </w:r>
          </w:p>
        </w:tc>
        <w:tc>
          <w:tcPr>
            <w:tcW w:w="985" w:type="dxa"/>
          </w:tcPr>
          <w:p w14:paraId="5AFC794A" w14:textId="5562528A" w:rsidR="001B34EE" w:rsidRDefault="00F94E6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0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7</w:t>
            </w:r>
          </w:p>
        </w:tc>
        <w:tc>
          <w:tcPr>
            <w:tcW w:w="986" w:type="dxa"/>
          </w:tcPr>
          <w:p w14:paraId="22C5E473" w14:textId="69D85E73" w:rsidR="001B34EE" w:rsidRDefault="00F94E6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5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2</w:t>
            </w:r>
          </w:p>
        </w:tc>
        <w:tc>
          <w:tcPr>
            <w:tcW w:w="985" w:type="dxa"/>
          </w:tcPr>
          <w:p w14:paraId="1CD9DE14" w14:textId="4B6FDF9B" w:rsidR="001B34EE" w:rsidRDefault="00F94E6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986" w:type="dxa"/>
          </w:tcPr>
          <w:p w14:paraId="6D2977FC" w14:textId="07322551" w:rsidR="001B34EE" w:rsidRDefault="00F94E6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9</w:t>
            </w:r>
          </w:p>
        </w:tc>
      </w:tr>
      <w:tr w:rsidR="001B34EE" w:rsidRPr="00CE64A4" w14:paraId="074EFD30" w14:textId="1E43FC8A" w:rsidTr="00D66D59">
        <w:tc>
          <w:tcPr>
            <w:tcW w:w="709" w:type="dxa"/>
          </w:tcPr>
          <w:p w14:paraId="0D0EB3A6" w14:textId="3091A489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24</w:t>
            </w:r>
          </w:p>
        </w:tc>
        <w:tc>
          <w:tcPr>
            <w:tcW w:w="567" w:type="dxa"/>
          </w:tcPr>
          <w:p w14:paraId="657F78EE" w14:textId="6AD4DBE0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985" w:type="dxa"/>
          </w:tcPr>
          <w:p w14:paraId="080E9910" w14:textId="725FD782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5</w:t>
            </w:r>
          </w:p>
        </w:tc>
        <w:tc>
          <w:tcPr>
            <w:tcW w:w="985" w:type="dxa"/>
          </w:tcPr>
          <w:p w14:paraId="511A7FDB" w14:textId="5C84A9A6" w:rsidR="001B34EE" w:rsidRPr="00CE64A4" w:rsidRDefault="00F94E6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7.8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986" w:type="dxa"/>
          </w:tcPr>
          <w:p w14:paraId="33129F4E" w14:textId="18F4819B" w:rsidR="001B34EE" w:rsidRPr="00CE64A4" w:rsidRDefault="00F94E6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985" w:type="dxa"/>
          </w:tcPr>
          <w:p w14:paraId="685EDCFF" w14:textId="00F3B5EA" w:rsidR="001B34EE" w:rsidRPr="00CE64A4" w:rsidRDefault="00457839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7</w:t>
            </w:r>
          </w:p>
        </w:tc>
        <w:tc>
          <w:tcPr>
            <w:tcW w:w="1020" w:type="dxa"/>
          </w:tcPr>
          <w:p w14:paraId="6C76386B" w14:textId="56326A1A" w:rsidR="001B34EE" w:rsidRPr="00CE64A4" w:rsidRDefault="00457839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9</w:t>
            </w:r>
          </w:p>
        </w:tc>
        <w:tc>
          <w:tcPr>
            <w:tcW w:w="951" w:type="dxa"/>
          </w:tcPr>
          <w:p w14:paraId="6E63E2C4" w14:textId="3D793667" w:rsidR="001B34EE" w:rsidRPr="00CE64A4" w:rsidRDefault="00457839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0</w:t>
            </w:r>
          </w:p>
        </w:tc>
        <w:tc>
          <w:tcPr>
            <w:tcW w:w="986" w:type="dxa"/>
          </w:tcPr>
          <w:p w14:paraId="0E5F4CD9" w14:textId="184BCB56" w:rsidR="001B34EE" w:rsidRPr="00CE64A4" w:rsidRDefault="00457839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4</w:t>
            </w:r>
          </w:p>
        </w:tc>
        <w:tc>
          <w:tcPr>
            <w:tcW w:w="985" w:type="dxa"/>
          </w:tcPr>
          <w:p w14:paraId="313BEBD0" w14:textId="1BF6775A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0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986" w:type="dxa"/>
          </w:tcPr>
          <w:p w14:paraId="62D24E72" w14:textId="0086F188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9</w:t>
            </w:r>
          </w:p>
        </w:tc>
        <w:tc>
          <w:tcPr>
            <w:tcW w:w="985" w:type="dxa"/>
          </w:tcPr>
          <w:p w14:paraId="39185AFC" w14:textId="00409289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7</w:t>
            </w:r>
          </w:p>
        </w:tc>
        <w:tc>
          <w:tcPr>
            <w:tcW w:w="986" w:type="dxa"/>
          </w:tcPr>
          <w:p w14:paraId="76673AC7" w14:textId="2591EF10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985" w:type="dxa"/>
          </w:tcPr>
          <w:p w14:paraId="7146DE33" w14:textId="24ADC7A0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0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6</w:t>
            </w:r>
          </w:p>
        </w:tc>
        <w:tc>
          <w:tcPr>
            <w:tcW w:w="986" w:type="dxa"/>
          </w:tcPr>
          <w:p w14:paraId="46C738BF" w14:textId="207D420F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9</w:t>
            </w:r>
          </w:p>
        </w:tc>
      </w:tr>
      <w:tr w:rsidR="001B34EE" w:rsidRPr="00CE64A4" w14:paraId="14FF4F0A" w14:textId="10FEE2D0" w:rsidTr="00D66D59">
        <w:tc>
          <w:tcPr>
            <w:tcW w:w="709" w:type="dxa"/>
          </w:tcPr>
          <w:p w14:paraId="5DB048B4" w14:textId="7150C0EE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-29</w:t>
            </w:r>
          </w:p>
        </w:tc>
        <w:tc>
          <w:tcPr>
            <w:tcW w:w="567" w:type="dxa"/>
          </w:tcPr>
          <w:p w14:paraId="4EE2112F" w14:textId="7C038812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985" w:type="dxa"/>
          </w:tcPr>
          <w:p w14:paraId="51BA1236" w14:textId="286B3022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7.0 </w:t>
            </w:r>
            <w:r w:rsidR="001B34EE" w:rsidRPr="00D01E4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9</w:t>
            </w:r>
          </w:p>
        </w:tc>
        <w:tc>
          <w:tcPr>
            <w:tcW w:w="985" w:type="dxa"/>
          </w:tcPr>
          <w:p w14:paraId="6A598F29" w14:textId="2D237465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6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986" w:type="dxa"/>
          </w:tcPr>
          <w:p w14:paraId="08D6072B" w14:textId="1FAB120B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8</w:t>
            </w:r>
          </w:p>
        </w:tc>
        <w:tc>
          <w:tcPr>
            <w:tcW w:w="985" w:type="dxa"/>
          </w:tcPr>
          <w:p w14:paraId="15DDA5FC" w14:textId="7153EF66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1020" w:type="dxa"/>
          </w:tcPr>
          <w:p w14:paraId="73357236" w14:textId="0C40B189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  <w:tc>
          <w:tcPr>
            <w:tcW w:w="951" w:type="dxa"/>
          </w:tcPr>
          <w:p w14:paraId="646B6E43" w14:textId="7A7CC4B0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7</w:t>
            </w:r>
          </w:p>
        </w:tc>
        <w:tc>
          <w:tcPr>
            <w:tcW w:w="986" w:type="dxa"/>
          </w:tcPr>
          <w:p w14:paraId="0871E8DE" w14:textId="29F0260D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985" w:type="dxa"/>
          </w:tcPr>
          <w:p w14:paraId="1D50027B" w14:textId="0977D542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7</w:t>
            </w:r>
          </w:p>
        </w:tc>
        <w:tc>
          <w:tcPr>
            <w:tcW w:w="986" w:type="dxa"/>
          </w:tcPr>
          <w:p w14:paraId="217BF603" w14:textId="37C28C85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8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9</w:t>
            </w:r>
          </w:p>
        </w:tc>
        <w:tc>
          <w:tcPr>
            <w:tcW w:w="985" w:type="dxa"/>
          </w:tcPr>
          <w:p w14:paraId="2B9995F3" w14:textId="06F20ECF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0</w:t>
            </w:r>
          </w:p>
        </w:tc>
        <w:tc>
          <w:tcPr>
            <w:tcW w:w="986" w:type="dxa"/>
          </w:tcPr>
          <w:p w14:paraId="3E1A6258" w14:textId="30FE8BFB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985" w:type="dxa"/>
          </w:tcPr>
          <w:p w14:paraId="153BA65C" w14:textId="67A56930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4</w:t>
            </w:r>
          </w:p>
        </w:tc>
        <w:tc>
          <w:tcPr>
            <w:tcW w:w="986" w:type="dxa"/>
          </w:tcPr>
          <w:p w14:paraId="2C69C97A" w14:textId="10719A61" w:rsidR="001B34EE" w:rsidRDefault="001B0387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6.5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4</w:t>
            </w:r>
          </w:p>
        </w:tc>
      </w:tr>
      <w:tr w:rsidR="001B34EE" w:rsidRPr="00CE64A4" w14:paraId="2A31E857" w14:textId="0010CD8B" w:rsidTr="00D66D59">
        <w:tc>
          <w:tcPr>
            <w:tcW w:w="709" w:type="dxa"/>
          </w:tcPr>
          <w:p w14:paraId="2187E390" w14:textId="77CFE0E6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34</w:t>
            </w:r>
          </w:p>
        </w:tc>
        <w:tc>
          <w:tcPr>
            <w:tcW w:w="567" w:type="dxa"/>
          </w:tcPr>
          <w:p w14:paraId="7531D63D" w14:textId="49361486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985" w:type="dxa"/>
          </w:tcPr>
          <w:p w14:paraId="13F4D494" w14:textId="6C133E9D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4 </w:t>
            </w:r>
            <w:r w:rsidR="001B34EE" w:rsidRPr="00D01E4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.5</w:t>
            </w:r>
          </w:p>
        </w:tc>
        <w:tc>
          <w:tcPr>
            <w:tcW w:w="985" w:type="dxa"/>
          </w:tcPr>
          <w:p w14:paraId="328BF354" w14:textId="7116EE3C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6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986" w:type="dxa"/>
          </w:tcPr>
          <w:p w14:paraId="3E02B4E2" w14:textId="27BDF66E" w:rsidR="001B34EE" w:rsidRPr="00CE64A4" w:rsidRDefault="001B0387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985" w:type="dxa"/>
          </w:tcPr>
          <w:p w14:paraId="08E21400" w14:textId="3EBB0468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2</w:t>
            </w:r>
          </w:p>
        </w:tc>
        <w:tc>
          <w:tcPr>
            <w:tcW w:w="1020" w:type="dxa"/>
          </w:tcPr>
          <w:p w14:paraId="64260BEE" w14:textId="22AAF990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5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9</w:t>
            </w:r>
          </w:p>
        </w:tc>
        <w:tc>
          <w:tcPr>
            <w:tcW w:w="951" w:type="dxa"/>
          </w:tcPr>
          <w:p w14:paraId="22A491B0" w14:textId="4CFFE25A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7</w:t>
            </w:r>
          </w:p>
        </w:tc>
        <w:tc>
          <w:tcPr>
            <w:tcW w:w="986" w:type="dxa"/>
          </w:tcPr>
          <w:p w14:paraId="1E75D9D1" w14:textId="2A61E0AC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4</w:t>
            </w:r>
          </w:p>
        </w:tc>
        <w:tc>
          <w:tcPr>
            <w:tcW w:w="985" w:type="dxa"/>
          </w:tcPr>
          <w:p w14:paraId="1FA9EE3E" w14:textId="50006ECE" w:rsidR="001B34EE" w:rsidRDefault="0009708C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4</w:t>
            </w:r>
          </w:p>
        </w:tc>
        <w:tc>
          <w:tcPr>
            <w:tcW w:w="986" w:type="dxa"/>
          </w:tcPr>
          <w:p w14:paraId="55258276" w14:textId="5951104A" w:rsidR="001B34EE" w:rsidRDefault="0009708C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1</w:t>
            </w:r>
          </w:p>
        </w:tc>
        <w:tc>
          <w:tcPr>
            <w:tcW w:w="985" w:type="dxa"/>
          </w:tcPr>
          <w:p w14:paraId="1B0ACA5A" w14:textId="360E0709" w:rsidR="001B34EE" w:rsidRDefault="0009708C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5</w:t>
            </w:r>
          </w:p>
        </w:tc>
        <w:tc>
          <w:tcPr>
            <w:tcW w:w="986" w:type="dxa"/>
          </w:tcPr>
          <w:p w14:paraId="08019E3D" w14:textId="4FF7DFD9" w:rsidR="001B34EE" w:rsidRDefault="0009708C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985" w:type="dxa"/>
          </w:tcPr>
          <w:p w14:paraId="41203ED6" w14:textId="14883F2E" w:rsidR="001B34EE" w:rsidRDefault="0009708C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8</w:t>
            </w:r>
          </w:p>
        </w:tc>
        <w:tc>
          <w:tcPr>
            <w:tcW w:w="986" w:type="dxa"/>
          </w:tcPr>
          <w:p w14:paraId="0D1765D2" w14:textId="29B736A1" w:rsidR="001B34EE" w:rsidRDefault="0009708C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2</w:t>
            </w:r>
          </w:p>
        </w:tc>
      </w:tr>
      <w:tr w:rsidR="001B34EE" w:rsidRPr="00CE64A4" w14:paraId="46DF2F18" w14:textId="7213CB06" w:rsidTr="00D66D59">
        <w:tc>
          <w:tcPr>
            <w:tcW w:w="709" w:type="dxa"/>
          </w:tcPr>
          <w:p w14:paraId="57AB1B09" w14:textId="11A5DBE2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-39</w:t>
            </w:r>
          </w:p>
        </w:tc>
        <w:tc>
          <w:tcPr>
            <w:tcW w:w="567" w:type="dxa"/>
          </w:tcPr>
          <w:p w14:paraId="5A390268" w14:textId="5FD0BFEA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985" w:type="dxa"/>
          </w:tcPr>
          <w:p w14:paraId="581E3D53" w14:textId="32577F06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9.4 </w:t>
            </w:r>
            <w:r w:rsidR="001B34EE" w:rsidRPr="00D01E4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8</w:t>
            </w:r>
          </w:p>
        </w:tc>
        <w:tc>
          <w:tcPr>
            <w:tcW w:w="985" w:type="dxa"/>
          </w:tcPr>
          <w:p w14:paraId="1B23886C" w14:textId="64F6308D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7.5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9</w:t>
            </w:r>
          </w:p>
        </w:tc>
        <w:tc>
          <w:tcPr>
            <w:tcW w:w="986" w:type="dxa"/>
          </w:tcPr>
          <w:p w14:paraId="3D3566F5" w14:textId="75CA073A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985" w:type="dxa"/>
          </w:tcPr>
          <w:p w14:paraId="44BBA909" w14:textId="4A05F857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8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2</w:t>
            </w:r>
          </w:p>
        </w:tc>
        <w:tc>
          <w:tcPr>
            <w:tcW w:w="1020" w:type="dxa"/>
          </w:tcPr>
          <w:p w14:paraId="6E50848D" w14:textId="0E50DAE8" w:rsidR="001B34EE" w:rsidRPr="00CE64A4" w:rsidRDefault="0009708C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1</w:t>
            </w:r>
          </w:p>
        </w:tc>
        <w:tc>
          <w:tcPr>
            <w:tcW w:w="951" w:type="dxa"/>
          </w:tcPr>
          <w:p w14:paraId="21F9FD9A" w14:textId="361B42AA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8</w:t>
            </w:r>
          </w:p>
        </w:tc>
        <w:tc>
          <w:tcPr>
            <w:tcW w:w="986" w:type="dxa"/>
          </w:tcPr>
          <w:p w14:paraId="0E82B179" w14:textId="61C4EF0F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9</w:t>
            </w:r>
          </w:p>
        </w:tc>
        <w:tc>
          <w:tcPr>
            <w:tcW w:w="985" w:type="dxa"/>
          </w:tcPr>
          <w:p w14:paraId="7C60ABAC" w14:textId="0CD52842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986" w:type="dxa"/>
          </w:tcPr>
          <w:p w14:paraId="23A6E77D" w14:textId="3106C7B2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3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5</w:t>
            </w:r>
          </w:p>
        </w:tc>
        <w:tc>
          <w:tcPr>
            <w:tcW w:w="985" w:type="dxa"/>
          </w:tcPr>
          <w:p w14:paraId="550B5F94" w14:textId="10A2E07D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9</w:t>
            </w:r>
          </w:p>
        </w:tc>
        <w:tc>
          <w:tcPr>
            <w:tcW w:w="986" w:type="dxa"/>
          </w:tcPr>
          <w:p w14:paraId="305EA14F" w14:textId="19BB44E2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2</w:t>
            </w:r>
          </w:p>
        </w:tc>
        <w:tc>
          <w:tcPr>
            <w:tcW w:w="985" w:type="dxa"/>
          </w:tcPr>
          <w:p w14:paraId="395F26CC" w14:textId="204EE549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3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986" w:type="dxa"/>
          </w:tcPr>
          <w:p w14:paraId="12602472" w14:textId="74C58EAD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7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</w:tr>
      <w:tr w:rsidR="001B34EE" w:rsidRPr="00CE64A4" w14:paraId="3D7B39C5" w14:textId="2886BD0C" w:rsidTr="00D66D59">
        <w:tc>
          <w:tcPr>
            <w:tcW w:w="709" w:type="dxa"/>
          </w:tcPr>
          <w:p w14:paraId="01375B8D" w14:textId="7FEAD1CD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44</w:t>
            </w:r>
          </w:p>
        </w:tc>
        <w:tc>
          <w:tcPr>
            <w:tcW w:w="567" w:type="dxa"/>
          </w:tcPr>
          <w:p w14:paraId="43BFD11E" w14:textId="1B13590A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985" w:type="dxa"/>
          </w:tcPr>
          <w:p w14:paraId="30C63BC6" w14:textId="14DB20C4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.3 </w:t>
            </w:r>
            <w:r w:rsidR="001B34EE" w:rsidRPr="00D01E4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2.2</w:t>
            </w:r>
          </w:p>
        </w:tc>
        <w:tc>
          <w:tcPr>
            <w:tcW w:w="985" w:type="dxa"/>
          </w:tcPr>
          <w:p w14:paraId="3FEFF1FF" w14:textId="0ABAA9CA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7.7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986" w:type="dxa"/>
          </w:tcPr>
          <w:p w14:paraId="7323A005" w14:textId="0BF81999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0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3</w:t>
            </w:r>
          </w:p>
        </w:tc>
        <w:tc>
          <w:tcPr>
            <w:tcW w:w="985" w:type="dxa"/>
          </w:tcPr>
          <w:p w14:paraId="38BEDE99" w14:textId="1DBD8654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1020" w:type="dxa"/>
          </w:tcPr>
          <w:p w14:paraId="0D6E53F3" w14:textId="5AE21811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1</w:t>
            </w:r>
          </w:p>
        </w:tc>
        <w:tc>
          <w:tcPr>
            <w:tcW w:w="951" w:type="dxa"/>
          </w:tcPr>
          <w:p w14:paraId="5C9745E0" w14:textId="5CB76FCF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4</w:t>
            </w:r>
          </w:p>
        </w:tc>
        <w:tc>
          <w:tcPr>
            <w:tcW w:w="986" w:type="dxa"/>
          </w:tcPr>
          <w:p w14:paraId="32608FD9" w14:textId="1DC8D49D" w:rsidR="001B34EE" w:rsidRPr="00CE64A4" w:rsidRDefault="00BF24E2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2</w:t>
            </w:r>
          </w:p>
        </w:tc>
        <w:tc>
          <w:tcPr>
            <w:tcW w:w="985" w:type="dxa"/>
          </w:tcPr>
          <w:p w14:paraId="540F4B27" w14:textId="4939059F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0</w:t>
            </w:r>
          </w:p>
        </w:tc>
        <w:tc>
          <w:tcPr>
            <w:tcW w:w="986" w:type="dxa"/>
          </w:tcPr>
          <w:p w14:paraId="69C2F02E" w14:textId="6ACD42AD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5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5</w:t>
            </w:r>
          </w:p>
        </w:tc>
        <w:tc>
          <w:tcPr>
            <w:tcW w:w="985" w:type="dxa"/>
          </w:tcPr>
          <w:p w14:paraId="76850CD1" w14:textId="29A40DD6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5</w:t>
            </w:r>
          </w:p>
        </w:tc>
        <w:tc>
          <w:tcPr>
            <w:tcW w:w="986" w:type="dxa"/>
          </w:tcPr>
          <w:p w14:paraId="6949B4A5" w14:textId="2727ED21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4</w:t>
            </w:r>
          </w:p>
        </w:tc>
        <w:tc>
          <w:tcPr>
            <w:tcW w:w="985" w:type="dxa"/>
          </w:tcPr>
          <w:p w14:paraId="4BA40E69" w14:textId="180715EF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1</w:t>
            </w:r>
          </w:p>
        </w:tc>
        <w:tc>
          <w:tcPr>
            <w:tcW w:w="986" w:type="dxa"/>
          </w:tcPr>
          <w:p w14:paraId="6FC99E45" w14:textId="73BA91EC" w:rsidR="001B34EE" w:rsidRDefault="00BF24E2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0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5</w:t>
            </w:r>
          </w:p>
        </w:tc>
      </w:tr>
      <w:tr w:rsidR="001B34EE" w:rsidRPr="00CE64A4" w14:paraId="2A288F52" w14:textId="67D3EFD1" w:rsidTr="00D66D59">
        <w:tc>
          <w:tcPr>
            <w:tcW w:w="709" w:type="dxa"/>
          </w:tcPr>
          <w:p w14:paraId="3B640E69" w14:textId="6F558703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-49</w:t>
            </w:r>
          </w:p>
        </w:tc>
        <w:tc>
          <w:tcPr>
            <w:tcW w:w="567" w:type="dxa"/>
          </w:tcPr>
          <w:p w14:paraId="0889B5CE" w14:textId="5AB4580B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985" w:type="dxa"/>
          </w:tcPr>
          <w:p w14:paraId="26104347" w14:textId="42A3DB2F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.4 </w:t>
            </w:r>
            <w:r w:rsidR="001B34EE" w:rsidRPr="00D01E4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9</w:t>
            </w:r>
          </w:p>
        </w:tc>
        <w:tc>
          <w:tcPr>
            <w:tcW w:w="985" w:type="dxa"/>
          </w:tcPr>
          <w:p w14:paraId="58F1D169" w14:textId="672939FA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8.0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9</w:t>
            </w:r>
          </w:p>
        </w:tc>
        <w:tc>
          <w:tcPr>
            <w:tcW w:w="986" w:type="dxa"/>
          </w:tcPr>
          <w:p w14:paraId="4FFB8215" w14:textId="38B9711A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7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985" w:type="dxa"/>
          </w:tcPr>
          <w:p w14:paraId="7EBA50C4" w14:textId="3C9957C2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5</w:t>
            </w:r>
          </w:p>
        </w:tc>
        <w:tc>
          <w:tcPr>
            <w:tcW w:w="1020" w:type="dxa"/>
          </w:tcPr>
          <w:p w14:paraId="4CB97A0B" w14:textId="23A658B5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6</w:t>
            </w:r>
          </w:p>
        </w:tc>
        <w:tc>
          <w:tcPr>
            <w:tcW w:w="951" w:type="dxa"/>
          </w:tcPr>
          <w:p w14:paraId="028BE82B" w14:textId="0B3267C4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1</w:t>
            </w:r>
          </w:p>
        </w:tc>
        <w:tc>
          <w:tcPr>
            <w:tcW w:w="986" w:type="dxa"/>
          </w:tcPr>
          <w:p w14:paraId="4C5669E0" w14:textId="16C29448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4</w:t>
            </w:r>
          </w:p>
        </w:tc>
        <w:tc>
          <w:tcPr>
            <w:tcW w:w="985" w:type="dxa"/>
          </w:tcPr>
          <w:p w14:paraId="48A40249" w14:textId="7779527F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9</w:t>
            </w:r>
          </w:p>
        </w:tc>
        <w:tc>
          <w:tcPr>
            <w:tcW w:w="986" w:type="dxa"/>
          </w:tcPr>
          <w:p w14:paraId="56F890CC" w14:textId="0AAD333E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.8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3</w:t>
            </w:r>
          </w:p>
        </w:tc>
        <w:tc>
          <w:tcPr>
            <w:tcW w:w="985" w:type="dxa"/>
          </w:tcPr>
          <w:p w14:paraId="18D7B9A1" w14:textId="563AC690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6</w:t>
            </w:r>
          </w:p>
        </w:tc>
        <w:tc>
          <w:tcPr>
            <w:tcW w:w="986" w:type="dxa"/>
          </w:tcPr>
          <w:p w14:paraId="26F90EF6" w14:textId="749E3765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7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3</w:t>
            </w:r>
          </w:p>
        </w:tc>
        <w:tc>
          <w:tcPr>
            <w:tcW w:w="985" w:type="dxa"/>
          </w:tcPr>
          <w:p w14:paraId="3BBFB30F" w14:textId="1118DF9A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7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2</w:t>
            </w:r>
          </w:p>
        </w:tc>
        <w:tc>
          <w:tcPr>
            <w:tcW w:w="986" w:type="dxa"/>
          </w:tcPr>
          <w:p w14:paraId="4445090F" w14:textId="34E4E545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8.0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4</w:t>
            </w:r>
          </w:p>
        </w:tc>
      </w:tr>
      <w:tr w:rsidR="001B34EE" w:rsidRPr="00CE64A4" w14:paraId="4400B046" w14:textId="78E34EDE" w:rsidTr="00D66D59">
        <w:tc>
          <w:tcPr>
            <w:tcW w:w="709" w:type="dxa"/>
          </w:tcPr>
          <w:p w14:paraId="710EF834" w14:textId="7DDE46B1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54</w:t>
            </w:r>
          </w:p>
        </w:tc>
        <w:tc>
          <w:tcPr>
            <w:tcW w:w="567" w:type="dxa"/>
          </w:tcPr>
          <w:p w14:paraId="6654E4AA" w14:textId="3F46523A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85" w:type="dxa"/>
          </w:tcPr>
          <w:p w14:paraId="61D53EAC" w14:textId="0A9D818B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.0 </w:t>
            </w:r>
            <w:r w:rsidR="001B34EE" w:rsidRPr="00D01E4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.5</w:t>
            </w:r>
          </w:p>
        </w:tc>
        <w:tc>
          <w:tcPr>
            <w:tcW w:w="985" w:type="dxa"/>
          </w:tcPr>
          <w:p w14:paraId="4CD2426C" w14:textId="5625880D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7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4</w:t>
            </w:r>
          </w:p>
        </w:tc>
        <w:tc>
          <w:tcPr>
            <w:tcW w:w="986" w:type="dxa"/>
          </w:tcPr>
          <w:p w14:paraId="394AFF54" w14:textId="111E615E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985" w:type="dxa"/>
          </w:tcPr>
          <w:p w14:paraId="0D32080B" w14:textId="52B3C756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7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1020" w:type="dxa"/>
          </w:tcPr>
          <w:p w14:paraId="536B4F42" w14:textId="3ED13AF1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8</w:t>
            </w:r>
          </w:p>
        </w:tc>
        <w:tc>
          <w:tcPr>
            <w:tcW w:w="951" w:type="dxa"/>
          </w:tcPr>
          <w:p w14:paraId="56CC78D5" w14:textId="3654F0ED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>2.6</w:t>
            </w:r>
          </w:p>
        </w:tc>
        <w:tc>
          <w:tcPr>
            <w:tcW w:w="986" w:type="dxa"/>
          </w:tcPr>
          <w:p w14:paraId="7D4465C2" w14:textId="1DDDA4BB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8</w:t>
            </w:r>
          </w:p>
        </w:tc>
        <w:tc>
          <w:tcPr>
            <w:tcW w:w="985" w:type="dxa"/>
          </w:tcPr>
          <w:p w14:paraId="43558E30" w14:textId="1E7ECBAF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8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3</w:t>
            </w:r>
          </w:p>
        </w:tc>
        <w:tc>
          <w:tcPr>
            <w:tcW w:w="986" w:type="dxa"/>
          </w:tcPr>
          <w:p w14:paraId="443CA4B9" w14:textId="6C4AA89B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8.0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9</w:t>
            </w:r>
          </w:p>
        </w:tc>
        <w:tc>
          <w:tcPr>
            <w:tcW w:w="985" w:type="dxa"/>
          </w:tcPr>
          <w:p w14:paraId="65882C84" w14:textId="70238262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8</w:t>
            </w:r>
          </w:p>
        </w:tc>
        <w:tc>
          <w:tcPr>
            <w:tcW w:w="986" w:type="dxa"/>
          </w:tcPr>
          <w:p w14:paraId="34209F97" w14:textId="4636120F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985" w:type="dxa"/>
          </w:tcPr>
          <w:p w14:paraId="62974350" w14:textId="1AF20D47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9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0.6</w:t>
            </w:r>
          </w:p>
        </w:tc>
        <w:tc>
          <w:tcPr>
            <w:tcW w:w="986" w:type="dxa"/>
          </w:tcPr>
          <w:p w14:paraId="5FFE3DA3" w14:textId="34985752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8</w:t>
            </w:r>
          </w:p>
        </w:tc>
      </w:tr>
      <w:tr w:rsidR="001B34EE" w:rsidRPr="00CE64A4" w14:paraId="630EAA9C" w14:textId="1465FF4A" w:rsidTr="00D66D59">
        <w:tc>
          <w:tcPr>
            <w:tcW w:w="709" w:type="dxa"/>
          </w:tcPr>
          <w:p w14:paraId="69773D60" w14:textId="471C6A14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59</w:t>
            </w:r>
          </w:p>
        </w:tc>
        <w:tc>
          <w:tcPr>
            <w:tcW w:w="567" w:type="dxa"/>
          </w:tcPr>
          <w:p w14:paraId="1E7A84D0" w14:textId="5878B8E1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85" w:type="dxa"/>
          </w:tcPr>
          <w:p w14:paraId="5D45D97B" w14:textId="06CDA65B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2.6 </w:t>
            </w:r>
            <w:r w:rsidR="001B34EE" w:rsidRPr="00D01E4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1.3</w:t>
            </w:r>
          </w:p>
        </w:tc>
        <w:tc>
          <w:tcPr>
            <w:tcW w:w="985" w:type="dxa"/>
          </w:tcPr>
          <w:p w14:paraId="5BB52D2E" w14:textId="1C94B645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6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986" w:type="dxa"/>
          </w:tcPr>
          <w:p w14:paraId="50933452" w14:textId="52C07BFC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5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2</w:t>
            </w:r>
          </w:p>
        </w:tc>
        <w:tc>
          <w:tcPr>
            <w:tcW w:w="985" w:type="dxa"/>
          </w:tcPr>
          <w:p w14:paraId="3A4B1C3C" w14:textId="154209F3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7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6</w:t>
            </w:r>
          </w:p>
        </w:tc>
        <w:tc>
          <w:tcPr>
            <w:tcW w:w="1020" w:type="dxa"/>
          </w:tcPr>
          <w:p w14:paraId="6E86F998" w14:textId="64E7BDE1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4</w:t>
            </w:r>
          </w:p>
        </w:tc>
        <w:tc>
          <w:tcPr>
            <w:tcW w:w="951" w:type="dxa"/>
          </w:tcPr>
          <w:p w14:paraId="4B222737" w14:textId="4CF46DB3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8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2.6</w:t>
            </w:r>
          </w:p>
        </w:tc>
        <w:tc>
          <w:tcPr>
            <w:tcW w:w="986" w:type="dxa"/>
          </w:tcPr>
          <w:p w14:paraId="78475181" w14:textId="7C0AE1B5" w:rsidR="001B34EE" w:rsidRPr="00CE64A4" w:rsidRDefault="00EC6B93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0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985" w:type="dxa"/>
          </w:tcPr>
          <w:p w14:paraId="27FF63B2" w14:textId="11557B80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5</w:t>
            </w:r>
          </w:p>
        </w:tc>
        <w:tc>
          <w:tcPr>
            <w:tcW w:w="986" w:type="dxa"/>
          </w:tcPr>
          <w:p w14:paraId="0BA064C8" w14:textId="5E4CBA8A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0.2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5</w:t>
            </w:r>
          </w:p>
        </w:tc>
        <w:tc>
          <w:tcPr>
            <w:tcW w:w="985" w:type="dxa"/>
          </w:tcPr>
          <w:p w14:paraId="2346FA37" w14:textId="49268D52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6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9</w:t>
            </w:r>
          </w:p>
        </w:tc>
        <w:tc>
          <w:tcPr>
            <w:tcW w:w="986" w:type="dxa"/>
          </w:tcPr>
          <w:p w14:paraId="74F9D43D" w14:textId="3E13833A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6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6</w:t>
            </w:r>
          </w:p>
        </w:tc>
        <w:tc>
          <w:tcPr>
            <w:tcW w:w="985" w:type="dxa"/>
          </w:tcPr>
          <w:p w14:paraId="2F501435" w14:textId="6C7CD634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2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1</w:t>
            </w:r>
          </w:p>
        </w:tc>
        <w:tc>
          <w:tcPr>
            <w:tcW w:w="986" w:type="dxa"/>
          </w:tcPr>
          <w:p w14:paraId="2E240C3F" w14:textId="6913C249" w:rsidR="001B34EE" w:rsidRDefault="00EC6B93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9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1</w:t>
            </w:r>
          </w:p>
        </w:tc>
      </w:tr>
      <w:tr w:rsidR="001B34EE" w:rsidRPr="00CE64A4" w14:paraId="3AEECCD7" w14:textId="0BBD66E0" w:rsidTr="00D66D59">
        <w:tc>
          <w:tcPr>
            <w:tcW w:w="709" w:type="dxa"/>
          </w:tcPr>
          <w:p w14:paraId="44B4207A" w14:textId="558E5977" w:rsidR="001B34EE" w:rsidRPr="00CE64A4" w:rsidRDefault="001B34EE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60</w:t>
            </w:r>
          </w:p>
        </w:tc>
        <w:tc>
          <w:tcPr>
            <w:tcW w:w="567" w:type="dxa"/>
          </w:tcPr>
          <w:p w14:paraId="4D4EC12F" w14:textId="5A312D24" w:rsidR="001B34EE" w:rsidRPr="00CE64A4" w:rsidRDefault="00A86FDD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985" w:type="dxa"/>
          </w:tcPr>
          <w:p w14:paraId="6156123F" w14:textId="25C26FD5" w:rsidR="001B34EE" w:rsidRPr="00CE64A4" w:rsidRDefault="00A86FDD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1.1 </w:t>
            </w:r>
            <w:r w:rsidR="001B34EE" w:rsidRPr="00D01E40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6</w:t>
            </w:r>
          </w:p>
        </w:tc>
        <w:tc>
          <w:tcPr>
            <w:tcW w:w="985" w:type="dxa"/>
          </w:tcPr>
          <w:p w14:paraId="3E06E37D" w14:textId="40AC0E42" w:rsidR="001B34EE" w:rsidRPr="00CE64A4" w:rsidRDefault="00A86FDD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4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986" w:type="dxa"/>
          </w:tcPr>
          <w:p w14:paraId="2951FBC4" w14:textId="23BD88BD" w:rsidR="001B34EE" w:rsidRPr="00CE64A4" w:rsidRDefault="00A86FDD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6.7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0</w:t>
            </w:r>
          </w:p>
        </w:tc>
        <w:tc>
          <w:tcPr>
            <w:tcW w:w="985" w:type="dxa"/>
          </w:tcPr>
          <w:p w14:paraId="49346160" w14:textId="53045975" w:rsidR="001B34EE" w:rsidRPr="00CE64A4" w:rsidRDefault="00A86FDD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5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4.9</w:t>
            </w:r>
          </w:p>
        </w:tc>
        <w:tc>
          <w:tcPr>
            <w:tcW w:w="1020" w:type="dxa"/>
          </w:tcPr>
          <w:p w14:paraId="79886B2D" w14:textId="7317C417" w:rsidR="001B34EE" w:rsidRPr="00CE64A4" w:rsidRDefault="00A86FDD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0</w:t>
            </w:r>
          </w:p>
        </w:tc>
        <w:tc>
          <w:tcPr>
            <w:tcW w:w="951" w:type="dxa"/>
          </w:tcPr>
          <w:p w14:paraId="01848C3F" w14:textId="588954AC" w:rsidR="001B34EE" w:rsidRPr="00CE64A4" w:rsidRDefault="00A86FDD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3.5</w:t>
            </w:r>
          </w:p>
        </w:tc>
        <w:tc>
          <w:tcPr>
            <w:tcW w:w="986" w:type="dxa"/>
          </w:tcPr>
          <w:p w14:paraId="5504F9C5" w14:textId="0EDF5A93" w:rsidR="001B34EE" w:rsidRPr="00CE64A4" w:rsidRDefault="00A86FDD" w:rsidP="001B34E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9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7.3</w:t>
            </w:r>
          </w:p>
        </w:tc>
        <w:tc>
          <w:tcPr>
            <w:tcW w:w="985" w:type="dxa"/>
          </w:tcPr>
          <w:p w14:paraId="7C205F5C" w14:textId="1A8AEF4C" w:rsidR="001B34EE" w:rsidRDefault="00A86FDD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.1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6.4</w:t>
            </w:r>
          </w:p>
        </w:tc>
        <w:tc>
          <w:tcPr>
            <w:tcW w:w="986" w:type="dxa"/>
          </w:tcPr>
          <w:p w14:paraId="00F75146" w14:textId="139FD4F1" w:rsidR="001B34EE" w:rsidRDefault="00A86FDD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7.4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2</w:t>
            </w:r>
          </w:p>
        </w:tc>
        <w:tc>
          <w:tcPr>
            <w:tcW w:w="985" w:type="dxa"/>
          </w:tcPr>
          <w:p w14:paraId="2AF59FDB" w14:textId="3CE14E16" w:rsidR="001B34EE" w:rsidRDefault="00A86FDD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8.0</w:t>
            </w:r>
          </w:p>
        </w:tc>
        <w:tc>
          <w:tcPr>
            <w:tcW w:w="986" w:type="dxa"/>
          </w:tcPr>
          <w:p w14:paraId="2C025B98" w14:textId="34FC7357" w:rsidR="001B34EE" w:rsidRDefault="00A86FDD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0</w:t>
            </w:r>
          </w:p>
        </w:tc>
        <w:tc>
          <w:tcPr>
            <w:tcW w:w="985" w:type="dxa"/>
          </w:tcPr>
          <w:p w14:paraId="71809CB0" w14:textId="49C6781D" w:rsidR="001B34EE" w:rsidRDefault="00A86FDD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2.9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9.6</w:t>
            </w:r>
          </w:p>
        </w:tc>
        <w:tc>
          <w:tcPr>
            <w:tcW w:w="986" w:type="dxa"/>
          </w:tcPr>
          <w:p w14:paraId="6E07F28D" w14:textId="1C1CDF37" w:rsidR="001B34EE" w:rsidRDefault="00A86FDD" w:rsidP="001B34EE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.3 </w:t>
            </w:r>
            <w:r w:rsidR="001B34EE" w:rsidRPr="00B055BA"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5.9</w:t>
            </w:r>
          </w:p>
        </w:tc>
      </w:tr>
    </w:tbl>
    <w:p w14:paraId="78D34474" w14:textId="77777777" w:rsidR="00DF0E37" w:rsidRDefault="00DF0E37" w:rsidP="00C55F7B">
      <w:pPr>
        <w:jc w:val="center"/>
      </w:pPr>
    </w:p>
    <w:sectPr w:rsidR="00DF0E37" w:rsidSect="00FC4B5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E37"/>
    <w:rsid w:val="0000568A"/>
    <w:rsid w:val="0009708C"/>
    <w:rsid w:val="000B27B6"/>
    <w:rsid w:val="000C1275"/>
    <w:rsid w:val="0016401C"/>
    <w:rsid w:val="001B0387"/>
    <w:rsid w:val="001B34EE"/>
    <w:rsid w:val="001C44CA"/>
    <w:rsid w:val="002243A5"/>
    <w:rsid w:val="00280985"/>
    <w:rsid w:val="002E21B4"/>
    <w:rsid w:val="002E24D8"/>
    <w:rsid w:val="002F5706"/>
    <w:rsid w:val="00310FDE"/>
    <w:rsid w:val="00325DA8"/>
    <w:rsid w:val="00343937"/>
    <w:rsid w:val="00457839"/>
    <w:rsid w:val="0046663F"/>
    <w:rsid w:val="004A28A6"/>
    <w:rsid w:val="00522E04"/>
    <w:rsid w:val="005361AA"/>
    <w:rsid w:val="005C17B8"/>
    <w:rsid w:val="005C7278"/>
    <w:rsid w:val="005D03FB"/>
    <w:rsid w:val="00614308"/>
    <w:rsid w:val="0069302C"/>
    <w:rsid w:val="006A3E26"/>
    <w:rsid w:val="006B5D14"/>
    <w:rsid w:val="007A2D5F"/>
    <w:rsid w:val="007F182B"/>
    <w:rsid w:val="00816537"/>
    <w:rsid w:val="00837D1E"/>
    <w:rsid w:val="00865554"/>
    <w:rsid w:val="009204B8"/>
    <w:rsid w:val="009246F0"/>
    <w:rsid w:val="00964939"/>
    <w:rsid w:val="009B0441"/>
    <w:rsid w:val="00A40215"/>
    <w:rsid w:val="00A427E9"/>
    <w:rsid w:val="00A86FDD"/>
    <w:rsid w:val="00A95DA2"/>
    <w:rsid w:val="00B34BF8"/>
    <w:rsid w:val="00B641C0"/>
    <w:rsid w:val="00BF24E2"/>
    <w:rsid w:val="00BF42A6"/>
    <w:rsid w:val="00C00402"/>
    <w:rsid w:val="00C55F7B"/>
    <w:rsid w:val="00CE34FB"/>
    <w:rsid w:val="00CE5BB7"/>
    <w:rsid w:val="00CE64A4"/>
    <w:rsid w:val="00D2469B"/>
    <w:rsid w:val="00D35E43"/>
    <w:rsid w:val="00D66D59"/>
    <w:rsid w:val="00D93792"/>
    <w:rsid w:val="00DF0E37"/>
    <w:rsid w:val="00EC6B93"/>
    <w:rsid w:val="00ED1A1C"/>
    <w:rsid w:val="00ED2927"/>
    <w:rsid w:val="00F03B72"/>
    <w:rsid w:val="00F94E63"/>
    <w:rsid w:val="00F9526D"/>
    <w:rsid w:val="00FB2A23"/>
    <w:rsid w:val="00FC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87A283"/>
  <w15:chartTrackingRefBased/>
  <w15:docId w15:val="{6F1655BD-98B7-584B-B990-6D65059C8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F0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a Francesco</dc:creator>
  <cp:keywords/>
  <dc:description/>
  <cp:lastModifiedBy>Francesco Campa</cp:lastModifiedBy>
  <cp:revision>17</cp:revision>
  <dcterms:created xsi:type="dcterms:W3CDTF">2023-02-13T08:39:00Z</dcterms:created>
  <dcterms:modified xsi:type="dcterms:W3CDTF">2025-01-15T20:55:00Z</dcterms:modified>
</cp:coreProperties>
</file>